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EBB7F2">
      <w:pPr>
        <w:jc w:val="center"/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  <w:t>Supplementary Table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  <w:t>2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  <w:t>.The regression coefficients of the variables in the Lasso regression.</w:t>
      </w:r>
    </w:p>
    <w:tbl>
      <w:tblPr>
        <w:tblStyle w:val="4"/>
        <w:tblW w:w="7088" w:type="dxa"/>
        <w:tblInd w:w="61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686"/>
      </w:tblGrid>
      <w:tr w14:paraId="61887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40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6CC7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var</w:t>
            </w:r>
          </w:p>
        </w:tc>
        <w:tc>
          <w:tcPr>
            <w:tcW w:w="368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0AFE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oef</w:t>
            </w:r>
          </w:p>
        </w:tc>
      </w:tr>
      <w:tr w14:paraId="6EDB3A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0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AD28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(Intercept)</w:t>
            </w:r>
          </w:p>
        </w:tc>
        <w:tc>
          <w:tcPr>
            <w:tcW w:w="368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FFF6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54963041574123</w:t>
            </w:r>
          </w:p>
        </w:tc>
      </w:tr>
      <w:tr w14:paraId="641E74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02" w:type="dxa"/>
            <w:shd w:val="clear" w:color="auto" w:fill="auto"/>
            <w:noWrap/>
            <w:vAlign w:val="center"/>
          </w:tcPr>
          <w:p w14:paraId="7A079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D30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47074519</w:t>
            </w:r>
          </w:p>
        </w:tc>
      </w:tr>
      <w:tr w14:paraId="63601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2" w:type="dxa"/>
            <w:shd w:val="clear" w:color="auto" w:fill="auto"/>
            <w:noWrap/>
            <w:vAlign w:val="center"/>
          </w:tcPr>
          <w:p w14:paraId="13DD2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LP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3736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31694599045583e-06</w:t>
            </w:r>
          </w:p>
        </w:tc>
      </w:tr>
      <w:tr w14:paraId="1E7EE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02" w:type="dxa"/>
            <w:shd w:val="clear" w:color="auto" w:fill="auto"/>
            <w:noWrap/>
            <w:vAlign w:val="center"/>
          </w:tcPr>
          <w:p w14:paraId="7A038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re_PTH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8DBA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0181768599405898</w:t>
            </w:r>
          </w:p>
        </w:tc>
      </w:tr>
      <w:tr w14:paraId="7F82C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02" w:type="dxa"/>
            <w:shd w:val="clear" w:color="auto" w:fill="auto"/>
            <w:noWrap/>
            <w:vAlign w:val="center"/>
          </w:tcPr>
          <w:p w14:paraId="00BAF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TH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5414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0653229624026999</w:t>
            </w:r>
          </w:p>
        </w:tc>
      </w:tr>
      <w:tr w14:paraId="7E38C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02" w:type="dxa"/>
            <w:shd w:val="clear" w:color="auto" w:fill="auto"/>
            <w:noWrap/>
            <w:vAlign w:val="center"/>
          </w:tcPr>
          <w:p w14:paraId="40988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DE13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04863199</w:t>
            </w:r>
          </w:p>
        </w:tc>
      </w:tr>
    </w:tbl>
    <w:p w14:paraId="5508016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C1E8CA5-9BB6-4AD2-B60D-B990F96A5246}"/>
    <w:docVar w:name="KY_MEDREF_VERSION" w:val="3"/>
  </w:docVars>
  <w:rsids>
    <w:rsidRoot w:val="00DD2D06"/>
    <w:rsid w:val="00100898"/>
    <w:rsid w:val="002F096D"/>
    <w:rsid w:val="0032039D"/>
    <w:rsid w:val="00566EB2"/>
    <w:rsid w:val="007B1BFC"/>
    <w:rsid w:val="00A85049"/>
    <w:rsid w:val="00AB60C0"/>
    <w:rsid w:val="00DD2D06"/>
    <w:rsid w:val="00E32FFA"/>
    <w:rsid w:val="00EA5A25"/>
    <w:rsid w:val="303C73AF"/>
    <w:rsid w:val="4C793FFE"/>
    <w:rsid w:val="580A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217</Characters>
  <Lines>7</Lines>
  <Paragraphs>2</Paragraphs>
  <TotalTime>0</TotalTime>
  <ScaleCrop>false</ScaleCrop>
  <LinksUpToDate>false</LinksUpToDate>
  <CharactersWithSpaces>22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04:01:00Z</dcterms:created>
  <dc:creator>雨澎 韩</dc:creator>
  <cp:lastModifiedBy>六枚小银针</cp:lastModifiedBy>
  <dcterms:modified xsi:type="dcterms:W3CDTF">2025-08-31T08:47:2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B1D3E88FCF9490EA7D51B7D560ED38F_13</vt:lpwstr>
  </property>
  <property fmtid="{D5CDD505-2E9C-101B-9397-08002B2CF9AE}" pid="4" name="KSOTemplateDocerSaveRecord">
    <vt:lpwstr>eyJoZGlkIjoiMzdlNDAwNmVjMTZiYjE0NWYzMWRkNTllZDllNTFhZDkiLCJ1c2VySWQiOiI0MTMyOTE1ODEifQ==</vt:lpwstr>
  </property>
</Properties>
</file>